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4B4" w:rsidRPr="00421AB1" w:rsidRDefault="00EB4191" w:rsidP="000054B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  <w:r w:rsidR="000054B4" w:rsidRPr="00421AB1">
        <w:rPr>
          <w:rFonts w:ascii="Arial" w:hAnsi="Arial" w:cs="Arial"/>
          <w:b/>
          <w:sz w:val="24"/>
          <w:szCs w:val="24"/>
        </w:rPr>
        <w:t xml:space="preserve">. </w:t>
      </w:r>
      <w:r w:rsidR="00AC6EDD">
        <w:rPr>
          <w:rFonts w:ascii="Arial" w:hAnsi="Arial" w:cs="Arial"/>
          <w:b/>
          <w:sz w:val="24"/>
          <w:szCs w:val="24"/>
        </w:rPr>
        <w:t>Predictor variables</w:t>
      </w:r>
      <w:r w:rsidR="0013484A">
        <w:rPr>
          <w:rFonts w:ascii="Arial" w:hAnsi="Arial" w:cs="Arial"/>
          <w:b/>
          <w:sz w:val="24"/>
          <w:szCs w:val="24"/>
        </w:rPr>
        <w:t xml:space="preserve"> for a new ezetimibe pr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6"/>
        <w:gridCol w:w="4090"/>
      </w:tblGrid>
      <w:tr w:rsidR="000054B4" w:rsidRPr="00421AB1" w:rsidTr="002323F7">
        <w:tc>
          <w:tcPr>
            <w:tcW w:w="5179" w:type="dxa"/>
          </w:tcPr>
          <w:p w:rsidR="000054B4" w:rsidRPr="00421AB1" w:rsidRDefault="0013484A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mographic variables</w:t>
            </w:r>
          </w:p>
        </w:tc>
        <w:tc>
          <w:tcPr>
            <w:tcW w:w="4397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Ag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Sex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Incom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Place of residence (i.e. from long-term care or community)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 xml:space="preserve">Location of residence (i.e. rural or urban location) 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Family doctor roster status</w:t>
            </w:r>
          </w:p>
        </w:tc>
      </w:tr>
      <w:tr w:rsidR="000054B4" w:rsidRPr="00421AB1" w:rsidTr="002323F7">
        <w:tc>
          <w:tcPr>
            <w:tcW w:w="5179" w:type="dxa"/>
          </w:tcPr>
          <w:p w:rsidR="000054B4" w:rsidRPr="00421AB1" w:rsidRDefault="0013484A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I hospitalization variables</w:t>
            </w:r>
          </w:p>
        </w:tc>
        <w:tc>
          <w:tcPr>
            <w:tcW w:w="4397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Year of hospitalization</w:t>
            </w:r>
          </w:p>
          <w:p w:rsidR="000054B4" w:rsidRPr="00421AB1" w:rsidRDefault="000054B4" w:rsidP="001348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 xml:space="preserve">Location of </w:t>
            </w:r>
            <w:r w:rsidR="0013484A">
              <w:rPr>
                <w:rFonts w:ascii="Arial" w:hAnsi="Arial" w:cs="Arial"/>
                <w:sz w:val="24"/>
                <w:szCs w:val="24"/>
              </w:rPr>
              <w:t>hospital</w:t>
            </w:r>
            <w:r w:rsidRPr="00421AB1">
              <w:rPr>
                <w:rFonts w:ascii="Arial" w:hAnsi="Arial" w:cs="Arial"/>
                <w:sz w:val="24"/>
                <w:szCs w:val="24"/>
              </w:rPr>
              <w:t xml:space="preserve"> (i.e. academic or community hospital)</w:t>
            </w:r>
          </w:p>
        </w:tc>
      </w:tr>
      <w:tr w:rsidR="000054B4" w:rsidRPr="00421AB1" w:rsidTr="002323F7">
        <w:tc>
          <w:tcPr>
            <w:tcW w:w="5179" w:type="dxa"/>
          </w:tcPr>
          <w:p w:rsidR="000054B4" w:rsidRPr="00421AB1" w:rsidRDefault="0013484A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tient c</w:t>
            </w:r>
            <w:r w:rsidR="000054B4" w:rsidRPr="00421AB1">
              <w:rPr>
                <w:rFonts w:ascii="Arial" w:hAnsi="Arial" w:cs="Arial"/>
                <w:sz w:val="24"/>
                <w:szCs w:val="24"/>
              </w:rPr>
              <w:t xml:space="preserve">omorbidities (in the 5 years prior to </w:t>
            </w:r>
            <w:r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 w:rsidR="000054B4" w:rsidRPr="00421AB1">
              <w:rPr>
                <w:rFonts w:ascii="Arial" w:hAnsi="Arial" w:cs="Arial"/>
                <w:sz w:val="24"/>
                <w:szCs w:val="24"/>
              </w:rPr>
              <w:t>hospitalization)</w:t>
            </w:r>
          </w:p>
        </w:tc>
        <w:tc>
          <w:tcPr>
            <w:tcW w:w="4397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Coronary artery diseas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Strok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Diabetes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Peripheral vascular diseas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Chronic kidney diseas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Chronic dialysis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Hypertension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Chronic liver diseas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21AB1">
              <w:rPr>
                <w:rFonts w:ascii="Arial" w:hAnsi="Arial" w:cs="Arial"/>
                <w:sz w:val="24"/>
                <w:szCs w:val="24"/>
              </w:rPr>
              <w:t>Charlson</w:t>
            </w:r>
            <w:proofErr w:type="spellEnd"/>
            <w:r w:rsidRPr="00421AB1">
              <w:rPr>
                <w:rFonts w:ascii="Arial" w:hAnsi="Arial" w:cs="Arial"/>
                <w:sz w:val="24"/>
                <w:szCs w:val="24"/>
              </w:rPr>
              <w:t xml:space="preserve"> comorbidity index</w:t>
            </w:r>
          </w:p>
        </w:tc>
      </w:tr>
      <w:tr w:rsidR="000054B4" w:rsidRPr="00421AB1" w:rsidTr="002323F7">
        <w:tc>
          <w:tcPr>
            <w:tcW w:w="5179" w:type="dxa"/>
          </w:tcPr>
          <w:p w:rsidR="000054B4" w:rsidRPr="00421AB1" w:rsidRDefault="0013484A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of statin therapy</w:t>
            </w:r>
            <w:r w:rsidR="000054B4" w:rsidRPr="00421AB1">
              <w:rPr>
                <w:rFonts w:ascii="Arial" w:hAnsi="Arial" w:cs="Arial"/>
                <w:sz w:val="24"/>
                <w:szCs w:val="24"/>
              </w:rPr>
              <w:t xml:space="preserve"> (in the 120 days prior to hospitalization)</w:t>
            </w:r>
          </w:p>
        </w:tc>
        <w:tc>
          <w:tcPr>
            <w:tcW w:w="4397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Evidence of statin us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Statin intensity</w:t>
            </w:r>
          </w:p>
        </w:tc>
      </w:tr>
      <w:tr w:rsidR="000054B4" w:rsidRPr="00421AB1" w:rsidTr="002323F7">
        <w:tc>
          <w:tcPr>
            <w:tcW w:w="5179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 xml:space="preserve">Healthcare </w:t>
            </w:r>
            <w:r w:rsidR="00B87D92">
              <w:rPr>
                <w:rFonts w:ascii="Arial" w:hAnsi="Arial" w:cs="Arial"/>
                <w:sz w:val="24"/>
                <w:szCs w:val="24"/>
              </w:rPr>
              <w:t>f</w:t>
            </w:r>
            <w:bookmarkStart w:id="0" w:name="_GoBack"/>
            <w:bookmarkEnd w:id="0"/>
            <w:r w:rsidRPr="00421AB1">
              <w:rPr>
                <w:rFonts w:ascii="Arial" w:hAnsi="Arial" w:cs="Arial"/>
                <w:sz w:val="24"/>
                <w:szCs w:val="24"/>
              </w:rPr>
              <w:t>ollow-up</w:t>
            </w:r>
            <w:r w:rsidR="0013484A">
              <w:rPr>
                <w:rFonts w:ascii="Arial" w:hAnsi="Arial" w:cs="Arial"/>
                <w:sz w:val="24"/>
                <w:szCs w:val="24"/>
              </w:rPr>
              <w:t xml:space="preserve"> after hospitalization</w:t>
            </w:r>
          </w:p>
        </w:tc>
        <w:tc>
          <w:tcPr>
            <w:tcW w:w="4397" w:type="dxa"/>
          </w:tcPr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Lipid test following discharg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Family physician visit within 30 days of discharge</w:t>
            </w:r>
          </w:p>
          <w:p w:rsidR="000054B4" w:rsidRPr="00421AB1" w:rsidRDefault="000054B4" w:rsidP="000054B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21AB1">
              <w:rPr>
                <w:rFonts w:ascii="Arial" w:hAnsi="Arial" w:cs="Arial"/>
                <w:sz w:val="24"/>
                <w:szCs w:val="24"/>
              </w:rPr>
              <w:t>Specialist visit within 60 days of discharge (i.e. endocrinologist, cardiologist, internist)</w:t>
            </w:r>
          </w:p>
        </w:tc>
      </w:tr>
    </w:tbl>
    <w:p w:rsidR="000054B4" w:rsidRPr="00421AB1" w:rsidRDefault="000054B4" w:rsidP="000054B4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F2DC5" w:rsidRPr="000054B4" w:rsidRDefault="005F2DC5">
      <w:pPr>
        <w:rPr>
          <w:rFonts w:ascii="Arial" w:hAnsi="Arial" w:cs="Arial"/>
          <w:sz w:val="24"/>
          <w:szCs w:val="24"/>
        </w:rPr>
      </w:pPr>
    </w:p>
    <w:sectPr w:rsidR="005F2DC5" w:rsidRPr="000054B4" w:rsidSect="00E37E7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B4"/>
    <w:rsid w:val="000054B4"/>
    <w:rsid w:val="00100E23"/>
    <w:rsid w:val="00111670"/>
    <w:rsid w:val="0012073A"/>
    <w:rsid w:val="0013484A"/>
    <w:rsid w:val="00136729"/>
    <w:rsid w:val="00137A6E"/>
    <w:rsid w:val="00262B59"/>
    <w:rsid w:val="002D49EF"/>
    <w:rsid w:val="003C401F"/>
    <w:rsid w:val="004019F0"/>
    <w:rsid w:val="004202AF"/>
    <w:rsid w:val="004F794C"/>
    <w:rsid w:val="005F2DC5"/>
    <w:rsid w:val="00806C2F"/>
    <w:rsid w:val="0082248D"/>
    <w:rsid w:val="00894F17"/>
    <w:rsid w:val="008E68D8"/>
    <w:rsid w:val="00997DD7"/>
    <w:rsid w:val="00AC6EDD"/>
    <w:rsid w:val="00B87D92"/>
    <w:rsid w:val="00BD2B8E"/>
    <w:rsid w:val="00C778FA"/>
    <w:rsid w:val="00C84922"/>
    <w:rsid w:val="00C87157"/>
    <w:rsid w:val="00CA59B4"/>
    <w:rsid w:val="00CC72CB"/>
    <w:rsid w:val="00CF2386"/>
    <w:rsid w:val="00D46D46"/>
    <w:rsid w:val="00DE19F9"/>
    <w:rsid w:val="00E37E72"/>
    <w:rsid w:val="00E51474"/>
    <w:rsid w:val="00E77F40"/>
    <w:rsid w:val="00EB4191"/>
    <w:rsid w:val="00F844C7"/>
    <w:rsid w:val="00FA0582"/>
    <w:rsid w:val="00FA7D14"/>
    <w:rsid w:val="00FE2E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4258C4"/>
  <w15:docId w15:val="{8CA05FC0-D4CF-4871-9E7C-F4329810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4B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4B4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18</Characters>
  <Application>Microsoft Office Word</Application>
  <DocSecurity>0</DocSecurity>
  <Lines>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Clemens</dc:creator>
  <cp:keywords/>
  <dc:description/>
  <cp:lastModifiedBy>Kristin Clemens</cp:lastModifiedBy>
  <cp:revision>7</cp:revision>
  <dcterms:created xsi:type="dcterms:W3CDTF">2017-09-15T13:25:00Z</dcterms:created>
  <dcterms:modified xsi:type="dcterms:W3CDTF">2017-10-06T15:22:00Z</dcterms:modified>
</cp:coreProperties>
</file>